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05104" w:rsidRPr="00FE3793" w:rsidTr="000529FD">
        <w:trPr>
          <w:trHeight w:val="530"/>
        </w:trPr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A05104" w:rsidRPr="00FE3793" w:rsidRDefault="00A05104" w:rsidP="000529F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3793">
              <w:rPr>
                <w:rFonts w:ascii="Arial" w:hAnsi="Arial" w:cs="Arial"/>
                <w:b/>
                <w:sz w:val="24"/>
                <w:szCs w:val="24"/>
              </w:rPr>
              <w:t>Cellular Population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A05104" w:rsidRPr="00FE3793" w:rsidRDefault="00A05104" w:rsidP="000529F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3793">
              <w:rPr>
                <w:rFonts w:ascii="Arial" w:hAnsi="Arial" w:cs="Arial"/>
                <w:b/>
                <w:sz w:val="24"/>
                <w:szCs w:val="24"/>
              </w:rPr>
              <w:t>RNA Integrity Number (RIN)</w:t>
            </w:r>
          </w:p>
        </w:tc>
      </w:tr>
      <w:tr w:rsidR="00A05104" w:rsidRPr="00FE3793" w:rsidTr="000529FD">
        <w:trPr>
          <w:trHeight w:val="360"/>
        </w:trPr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Cortex</w:t>
            </w:r>
          </w:p>
        </w:tc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7.7 +/- .67</w:t>
            </w:r>
          </w:p>
        </w:tc>
      </w:tr>
      <w:tr w:rsidR="00A05104" w:rsidRPr="00FE3793" w:rsidTr="000529FD">
        <w:trPr>
          <w:trHeight w:val="360"/>
        </w:trPr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ACSA-2 Astrocytes</w:t>
            </w:r>
          </w:p>
        </w:tc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7.76 +/- .09</w:t>
            </w:r>
          </w:p>
        </w:tc>
      </w:tr>
      <w:tr w:rsidR="00A05104" w:rsidRPr="00FE3793" w:rsidTr="000529FD">
        <w:trPr>
          <w:trHeight w:val="360"/>
        </w:trPr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GLT-1 Astrocytes</w:t>
            </w:r>
          </w:p>
        </w:tc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7.75 +/- .12</w:t>
            </w:r>
          </w:p>
        </w:tc>
      </w:tr>
      <w:tr w:rsidR="00A05104" w:rsidRPr="00FE3793" w:rsidTr="000529FD">
        <w:trPr>
          <w:trHeight w:val="360"/>
        </w:trPr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Neurons</w:t>
            </w:r>
          </w:p>
        </w:tc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6.27 +/- .44</w:t>
            </w:r>
          </w:p>
        </w:tc>
      </w:tr>
      <w:tr w:rsidR="00A05104" w:rsidRPr="00FE3793" w:rsidTr="000529FD">
        <w:trPr>
          <w:trHeight w:val="360"/>
        </w:trPr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Microglia</w:t>
            </w:r>
          </w:p>
        </w:tc>
        <w:tc>
          <w:tcPr>
            <w:tcW w:w="4788" w:type="dxa"/>
            <w:vAlign w:val="center"/>
          </w:tcPr>
          <w:p w:rsidR="00A05104" w:rsidRPr="00FE3793" w:rsidRDefault="00A05104" w:rsidP="000529FD">
            <w:pPr>
              <w:rPr>
                <w:rFonts w:ascii="Arial" w:hAnsi="Arial" w:cs="Arial"/>
                <w:sz w:val="24"/>
                <w:szCs w:val="24"/>
              </w:rPr>
            </w:pPr>
            <w:r w:rsidRPr="00FE3793">
              <w:rPr>
                <w:rFonts w:ascii="Arial" w:hAnsi="Arial" w:cs="Arial"/>
                <w:sz w:val="24"/>
                <w:szCs w:val="24"/>
              </w:rPr>
              <w:t>6.8 +/- .12</w:t>
            </w:r>
          </w:p>
        </w:tc>
      </w:tr>
    </w:tbl>
    <w:p w:rsidR="00460DDD" w:rsidRDefault="00A05104">
      <w:bookmarkStart w:id="0" w:name="_GoBack"/>
      <w:bookmarkEnd w:id="0"/>
    </w:p>
    <w:sectPr w:rsidR="00460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104"/>
    <w:rsid w:val="004F1EA9"/>
    <w:rsid w:val="007A42AF"/>
    <w:rsid w:val="00A05104"/>
    <w:rsid w:val="00A2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M Holt</dc:creator>
  <cp:lastModifiedBy>Leanne M Holt</cp:lastModifiedBy>
  <cp:revision>1</cp:revision>
  <dcterms:created xsi:type="dcterms:W3CDTF">2015-12-07T20:38:00Z</dcterms:created>
  <dcterms:modified xsi:type="dcterms:W3CDTF">2015-12-07T20:38:00Z</dcterms:modified>
</cp:coreProperties>
</file>